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ED94" w14:textId="5180A924" w:rsidR="00F06BCE" w:rsidRDefault="00F06BCE" w:rsidP="00F06BCE">
      <w:pPr>
        <w:pStyle w:val="Heading3"/>
      </w:pPr>
      <w:r>
        <w:t xml:space="preserve">S8 Figure: Funnel plot for studies presenting adjusted </w:t>
      </w:r>
      <w:r w:rsidR="003A31F0">
        <w:t>hazard</w:t>
      </w:r>
      <w:r>
        <w:t xml:space="preserve"> ratios of hospital utilisation in </w:t>
      </w:r>
      <w:r w:rsidR="003A31F0">
        <w:t>cardiovascular</w:t>
      </w:r>
      <w:r>
        <w:t xml:space="preserve"> patients with SMI compared to without SMI</w:t>
      </w:r>
    </w:p>
    <w:p w14:paraId="7D2C107E" w14:textId="4FE5ABC9" w:rsidR="00F06BCE" w:rsidRDefault="00F06BCE" w:rsidP="00F06BCE"/>
    <w:p w14:paraId="38FC1277" w14:textId="1164D44A" w:rsidR="003A31F0" w:rsidRDefault="003A31F0" w:rsidP="00F06BCE">
      <w:r>
        <w:rPr>
          <w:noProof/>
        </w:rPr>
        <w:drawing>
          <wp:inline distT="0" distB="0" distL="0" distR="0" wp14:anchorId="6430C404" wp14:editId="15FFB2E4">
            <wp:extent cx="5731510" cy="4571365"/>
            <wp:effectExtent l="0" t="0" r="2540" b="63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90E75" w14:textId="77777777" w:rsidR="00D53D85" w:rsidRDefault="00BC19DA"/>
    <w:sectPr w:rsidR="00D53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CE"/>
    <w:rsid w:val="0025042D"/>
    <w:rsid w:val="003A31F0"/>
    <w:rsid w:val="004868D5"/>
    <w:rsid w:val="00736DFF"/>
    <w:rsid w:val="00957C22"/>
    <w:rsid w:val="00972B3F"/>
    <w:rsid w:val="00BC19DA"/>
    <w:rsid w:val="00CB7349"/>
    <w:rsid w:val="00DD5794"/>
    <w:rsid w:val="00F06BCE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7551"/>
  <w15:chartTrackingRefBased/>
  <w15:docId w15:val="{45F8E08D-8AF2-45E9-B816-54626E7E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BCE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6BCE"/>
    <w:rPr>
      <w:rFonts w:asciiTheme="majorHAnsi" w:eastAsiaTheme="majorEastAsia" w:hAnsiTheme="majorHAnsi" w:cstheme="majorBidi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2</cp:revision>
  <dcterms:created xsi:type="dcterms:W3CDTF">2022-04-25T13:24:00Z</dcterms:created>
  <dcterms:modified xsi:type="dcterms:W3CDTF">2022-04-25T13:24:00Z</dcterms:modified>
</cp:coreProperties>
</file>